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427" w:type="pct"/>
        <w:jc w:val="center"/>
        <w:tblLook w:val="0420" w:firstRow="1" w:lastRow="0" w:firstColumn="0" w:lastColumn="0" w:noHBand="0" w:noVBand="1"/>
      </w:tblPr>
      <w:tblGrid>
        <w:gridCol w:w="9015"/>
      </w:tblGrid>
      <w:tr w:rsidR="002D1CA5" w:rsidRPr="00E02093" w14:paraId="50CF8AA7" w14:textId="77777777" w:rsidTr="00F721E4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95267" w14:textId="77777777" w:rsidR="002D1CA5" w:rsidRDefault="002D1CA5" w:rsidP="00F721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S1 Five Model Parameter Variations</w:t>
            </w:r>
          </w:p>
          <w:p w14:paraId="641B0CE3" w14:textId="77777777" w:rsidR="002D1CA5" w:rsidRDefault="002D1CA5" w:rsidP="00F721E4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0F4EE9BD" wp14:editId="6169B493">
                  <wp:extent cx="5265420" cy="3314700"/>
                  <wp:effectExtent l="0" t="0" r="11430" b="0"/>
                  <wp:docPr id="353779203" name="图表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AF751F0-BCF1-6A9C-02BD-D4D5162CD02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  <w:p w14:paraId="7CCA47A3" w14:textId="77777777" w:rsidR="002D1CA5" w:rsidRPr="00E02093" w:rsidRDefault="002D1CA5" w:rsidP="00F721E4">
            <w:pPr>
              <w:spacing w:line="276" w:lineRule="auto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72B3CFC" w14:textId="77777777" w:rsidR="002D1CA5" w:rsidRPr="00E02093" w:rsidRDefault="002D1CA5" w:rsidP="00F721E4">
            <w:pPr>
              <w:spacing w:line="276" w:lineRule="auto"/>
              <w:ind w:left="100" w:right="10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4507134A" w14:textId="77777777" w:rsidR="002D1CA5" w:rsidRDefault="002D1CA5" w:rsidP="002D1CA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 w14:paraId="3B7BE9EE" w14:textId="77777777" w:rsidR="002D1CA5" w:rsidRDefault="002D1CA5" w:rsidP="002D1CA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</w:t>
      </w:r>
      <w:r>
        <w:rPr>
          <w:rFonts w:ascii="Times New Roman" w:hAnsi="Times New Roman" w:cs="Times New Roman"/>
        </w:rPr>
        <w:t>igureS2 Variance inflation factor (VIF) of the variables in the model</w:t>
      </w:r>
    </w:p>
    <w:p w14:paraId="1BCA2675" w14:textId="77777777" w:rsidR="002D1CA5" w:rsidRDefault="002D1CA5" w:rsidP="002D1CA5">
      <w:pPr>
        <w:widowControl/>
        <w:jc w:val="left"/>
        <w:rPr>
          <w:rFonts w:ascii="Times New Roman" w:hAnsi="Times New Roman" w:cs="Times New Roman"/>
        </w:rPr>
      </w:pPr>
    </w:p>
    <w:p w14:paraId="3532058F" w14:textId="77777777" w:rsidR="002D1CA5" w:rsidRDefault="002D1CA5" w:rsidP="002D1CA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F415F18" wp14:editId="79E9E093">
            <wp:extent cx="5312229" cy="3596567"/>
            <wp:effectExtent l="0" t="0" r="3175" b="4445"/>
            <wp:docPr id="18996018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9601881" name="图片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16" r="6201"/>
                    <a:stretch/>
                  </pic:blipFill>
                  <pic:spPr bwMode="auto">
                    <a:xfrm>
                      <a:off x="0" y="0"/>
                      <a:ext cx="5328762" cy="3607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0C1B7C" w14:textId="77777777" w:rsidR="002D1CA5" w:rsidRDefault="002D1CA5" w:rsidP="002D1CA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lastRenderedPageBreak/>
        <w:t>F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igureS3 </w:t>
      </w:r>
      <w:r>
        <w:rPr>
          <w:rFonts w:ascii="Times New Roman" w:hAnsi="Times New Roman" w:cs="Times New Roman"/>
        </w:rPr>
        <w:t>Filtering Variables Using Best Subsets</w:t>
      </w:r>
    </w:p>
    <w:p w14:paraId="7A874A65" w14:textId="77777777" w:rsidR="002D1CA5" w:rsidRDefault="002D1CA5" w:rsidP="002D1CA5">
      <w:pPr>
        <w:spacing w:line="276" w:lineRule="auto"/>
        <w:ind w:right="10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C5964D6" wp14:editId="2C7E1BEB">
            <wp:extent cx="5274310" cy="4056380"/>
            <wp:effectExtent l="0" t="0" r="2540" b="1270"/>
            <wp:docPr id="5285252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52529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5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E098A" w14:textId="77777777" w:rsidR="002D1CA5" w:rsidRDefault="002D1CA5" w:rsidP="002D1CA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00CEEB" w14:textId="77777777" w:rsidR="002D1CA5" w:rsidRDefault="002D1CA5" w:rsidP="002D1CA5">
      <w:pPr>
        <w:spacing w:line="276" w:lineRule="auto"/>
        <w:ind w:left="100" w:right="1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</w:rPr>
        <w:lastRenderedPageBreak/>
        <w:t>F</w:t>
      </w:r>
      <w:r>
        <w:rPr>
          <w:rFonts w:ascii="Times New Roman" w:hAnsi="Times New Roman" w:cs="Times New Roman"/>
          <w:color w:val="000000"/>
          <w:sz w:val="20"/>
          <w:szCs w:val="20"/>
        </w:rPr>
        <w:t>igureS4 Average importance of the variables in the model</w:t>
      </w:r>
    </w:p>
    <w:p w14:paraId="300EFAC5" w14:textId="77777777" w:rsidR="002D1CA5" w:rsidRDefault="002D1CA5" w:rsidP="002D1CA5">
      <w:pPr>
        <w:spacing w:line="276" w:lineRule="auto"/>
        <w:ind w:right="1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noProof/>
        </w:rPr>
        <w:drawing>
          <wp:inline distT="0" distB="0" distL="0" distR="0" wp14:anchorId="7D01C65B" wp14:editId="482395E8">
            <wp:extent cx="5132439" cy="3054695"/>
            <wp:effectExtent l="0" t="0" r="0" b="0"/>
            <wp:docPr id="8903799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379982" name="图片 1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15" t="13544" r="11376"/>
                    <a:stretch/>
                  </pic:blipFill>
                  <pic:spPr bwMode="auto">
                    <a:xfrm>
                      <a:off x="0" y="0"/>
                      <a:ext cx="5141269" cy="30599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B71289" w14:textId="77777777" w:rsidR="002D1CA5" w:rsidRDefault="002D1CA5" w:rsidP="002D1CA5"/>
    <w:p w14:paraId="2A865BB2" w14:textId="77777777" w:rsidR="001D7318" w:rsidRDefault="001D7318"/>
    <w:sectPr w:rsidR="001D73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7D69B" w14:textId="77777777" w:rsidR="000E1DD3" w:rsidRDefault="000E1DD3" w:rsidP="002D1CA5">
      <w:r>
        <w:separator/>
      </w:r>
    </w:p>
  </w:endnote>
  <w:endnote w:type="continuationSeparator" w:id="0">
    <w:p w14:paraId="5F777BA1" w14:textId="77777777" w:rsidR="000E1DD3" w:rsidRDefault="000E1DD3" w:rsidP="002D1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575A9" w14:textId="77777777" w:rsidR="000E1DD3" w:rsidRDefault="000E1DD3" w:rsidP="002D1CA5">
      <w:r>
        <w:separator/>
      </w:r>
    </w:p>
  </w:footnote>
  <w:footnote w:type="continuationSeparator" w:id="0">
    <w:p w14:paraId="2EC525B6" w14:textId="77777777" w:rsidR="000E1DD3" w:rsidRDefault="000E1DD3" w:rsidP="002D1C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050"/>
    <w:rsid w:val="000E1DD3"/>
    <w:rsid w:val="001D7318"/>
    <w:rsid w:val="002D1CA5"/>
    <w:rsid w:val="00775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6A7C2CA-279F-4296-AC41-0026339E8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1C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1C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1C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1C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1C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63559\Desktop\PSQLPA\PCQ&#28508;&#22312;&#21078;&#38754;&#20998;&#26512;&#38497;&#22369;&#22270;+&#22343;&#20998;&#2227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line3D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IC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cat>
            <c:strRef>
              <c:f>Sheet1!$A$2:$A$6</c:f>
              <c:strCache>
                <c:ptCount val="5"/>
                <c:pt idx="0">
                  <c:v>1-profile</c:v>
                </c:pt>
                <c:pt idx="1">
                  <c:v>2-profile</c:v>
                </c:pt>
                <c:pt idx="2">
                  <c:v>3-profile</c:v>
                </c:pt>
                <c:pt idx="3">
                  <c:v>4-profile</c:v>
                </c:pt>
                <c:pt idx="4">
                  <c:v>5-profile</c:v>
                </c:pt>
              </c:strCache>
            </c:strRef>
          </c:cat>
          <c:val>
            <c:numRef>
              <c:f>Sheet1!$B$2:$B$6</c:f>
              <c:numCache>
                <c:formatCode>0.000_ </c:formatCode>
                <c:ptCount val="5"/>
                <c:pt idx="0">
                  <c:v>10651.454</c:v>
                </c:pt>
                <c:pt idx="1">
                  <c:v>10109.839</c:v>
                </c:pt>
                <c:pt idx="2" formatCode="General">
                  <c:v>10024.869000000001</c:v>
                </c:pt>
                <c:pt idx="3">
                  <c:v>9997.5519999999997</c:v>
                </c:pt>
                <c:pt idx="4">
                  <c:v>9955.485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8EF-4AC1-86D5-5660BA9B82C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BI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cat>
            <c:strRef>
              <c:f>Sheet1!$A$2:$A$6</c:f>
              <c:strCache>
                <c:ptCount val="5"/>
                <c:pt idx="0">
                  <c:v>1-profile</c:v>
                </c:pt>
                <c:pt idx="1">
                  <c:v>2-profile</c:v>
                </c:pt>
                <c:pt idx="2">
                  <c:v>3-profile</c:v>
                </c:pt>
                <c:pt idx="3">
                  <c:v>4-profile</c:v>
                </c:pt>
                <c:pt idx="4">
                  <c:v>5-profile</c:v>
                </c:pt>
              </c:strCache>
            </c:strRef>
          </c:cat>
          <c:val>
            <c:numRef>
              <c:f>Sheet1!$C$2:$C$6</c:f>
              <c:numCache>
                <c:formatCode>0.000_ </c:formatCode>
                <c:ptCount val="5"/>
                <c:pt idx="0">
                  <c:v>10684.878000000001</c:v>
                </c:pt>
                <c:pt idx="1">
                  <c:v>10164.152</c:v>
                </c:pt>
                <c:pt idx="2">
                  <c:v>10100.072</c:v>
                </c:pt>
                <c:pt idx="3">
                  <c:v>10093.645</c:v>
                </c:pt>
                <c:pt idx="4">
                  <c:v>10072.468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8EF-4AC1-86D5-5660BA9B82C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aBIC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cat>
            <c:strRef>
              <c:f>Sheet1!$A$2:$A$6</c:f>
              <c:strCache>
                <c:ptCount val="5"/>
                <c:pt idx="0">
                  <c:v>1-profile</c:v>
                </c:pt>
                <c:pt idx="1">
                  <c:v>2-profile</c:v>
                </c:pt>
                <c:pt idx="2">
                  <c:v>3-profile</c:v>
                </c:pt>
                <c:pt idx="3">
                  <c:v>4-profile</c:v>
                </c:pt>
                <c:pt idx="4">
                  <c:v>5-profile</c:v>
                </c:pt>
              </c:strCache>
            </c:strRef>
          </c:cat>
          <c:val>
            <c:numRef>
              <c:f>Sheet1!$D$2:$D$6</c:f>
              <c:numCache>
                <c:formatCode>0.000_ </c:formatCode>
                <c:ptCount val="5"/>
                <c:pt idx="0">
                  <c:v>10659.486000000001</c:v>
                </c:pt>
                <c:pt idx="1">
                  <c:v>10122.891</c:v>
                </c:pt>
                <c:pt idx="2">
                  <c:v>10042.941999999999</c:v>
                </c:pt>
                <c:pt idx="3">
                  <c:v>10020.645</c:v>
                </c:pt>
                <c:pt idx="4">
                  <c:v>9983.5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8EF-4AC1-86D5-5660BA9B82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75585888"/>
        <c:axId val="1350276976"/>
        <c:axId val="1582990080"/>
      </c:line3DChart>
      <c:catAx>
        <c:axId val="1575585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350276976"/>
        <c:crosses val="autoZero"/>
        <c:auto val="1"/>
        <c:lblAlgn val="ctr"/>
        <c:lblOffset val="100"/>
        <c:noMultiLvlLbl val="0"/>
      </c:catAx>
      <c:valAx>
        <c:axId val="1350276976"/>
        <c:scaling>
          <c:orientation val="minMax"/>
          <c:max val="11000"/>
          <c:min val="9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_);[Red]\(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75585888"/>
        <c:crosses val="autoZero"/>
        <c:crossBetween val="between"/>
        <c:majorUnit val="500"/>
      </c:valAx>
      <c:serAx>
        <c:axId val="1582990080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350276976"/>
        <c:crosses val="autoZero"/>
      </c:ser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ZHANG</dc:creator>
  <cp:keywords/>
  <dc:description/>
  <cp:lastModifiedBy>X ZHANG</cp:lastModifiedBy>
  <cp:revision>2</cp:revision>
  <dcterms:created xsi:type="dcterms:W3CDTF">2024-01-09T02:12:00Z</dcterms:created>
  <dcterms:modified xsi:type="dcterms:W3CDTF">2024-01-09T02:12:00Z</dcterms:modified>
</cp:coreProperties>
</file>